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E44AD" w14:textId="77777777" w:rsidR="008404D9" w:rsidRDefault="008404D9"/>
    <w:tbl>
      <w:tblPr>
        <w:tblW w:w="13014" w:type="dxa"/>
        <w:tblLook w:val="04A0" w:firstRow="1" w:lastRow="0" w:firstColumn="1" w:lastColumn="0" w:noHBand="0" w:noVBand="1"/>
      </w:tblPr>
      <w:tblGrid>
        <w:gridCol w:w="53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41E9A" w:rsidRPr="00ED3124" w14:paraId="78F414E3" w14:textId="77777777" w:rsidTr="0033341C">
        <w:trPr>
          <w:trHeight w:val="315"/>
        </w:trPr>
        <w:tc>
          <w:tcPr>
            <w:tcW w:w="53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C3D7C1C" w14:textId="77777777" w:rsidR="00141E9A" w:rsidRPr="00145257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126" w14:textId="36E8C52E" w:rsidR="00141E9A" w:rsidRDefault="00061073" w:rsidP="00141E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bookmarkStart w:id="0" w:name="_Hlk22485815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5 </w:t>
            </w:r>
            <w:r w:rsidR="00141E9A" w:rsidRPr="00F70698">
              <w:rPr>
                <w:rFonts w:ascii="Times New Roman" w:eastAsia="Times New Roman" w:hAnsi="Times New Roman" w:cs="Times New Roman"/>
                <w:color w:val="000000"/>
              </w:rPr>
              <w:t xml:space="preserve">Table. </w:t>
            </w:r>
            <w:r w:rsidR="00141E9A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141E9A" w:rsidRPr="00F70698">
              <w:rPr>
                <w:rFonts w:ascii="Times New Roman" w:eastAsia="Times New Roman" w:hAnsi="Times New Roman" w:cs="Times New Roman"/>
                <w:color w:val="000000"/>
              </w:rPr>
              <w:t xml:space="preserve">moking initiation </w:t>
            </w:r>
            <w:r w:rsidR="00141E9A">
              <w:rPr>
                <w:rFonts w:ascii="Times New Roman" w:eastAsia="Times New Roman" w:hAnsi="Times New Roman" w:cs="Times New Roman"/>
              </w:rPr>
              <w:t>by sex,</w:t>
            </w:r>
            <w:r w:rsidR="00141E9A" w:rsidRPr="00F70698">
              <w:rPr>
                <w:rFonts w:ascii="Times New Roman" w:eastAsia="Times New Roman" w:hAnsi="Times New Roman" w:cs="Times New Roman"/>
              </w:rPr>
              <w:t xml:space="preserve"> </w:t>
            </w:r>
            <w:r w:rsidR="00141E9A" w:rsidRPr="00F70698">
              <w:rPr>
                <w:rFonts w:ascii="Times New Roman" w:eastAsia="Times New Roman" w:hAnsi="Times New Roman" w:cs="Times New Roman"/>
                <w:color w:val="000000"/>
              </w:rPr>
              <w:t xml:space="preserve">age and 5-year birth-cohort calculated from empirical distributions </w:t>
            </w:r>
            <w:r w:rsidR="00141E9A" w:rsidRPr="00F70698">
              <w:rPr>
                <w:rFonts w:ascii="Times New Roman" w:eastAsia="Times New Roman" w:hAnsi="Times New Roman" w:cs="Times New Roman"/>
              </w:rPr>
              <w:t>(excluding those surveyed at 30 years and younger)</w:t>
            </w:r>
            <w:r w:rsidR="00141E9A">
              <w:rPr>
                <w:rFonts w:ascii="Times New Roman" w:eastAsia="Times New Roman" w:hAnsi="Times New Roman" w:cs="Times New Roman"/>
              </w:rPr>
              <w:t>.</w:t>
            </w:r>
            <w:r w:rsidR="00141E9A" w:rsidRPr="00DD3618">
              <w:rPr>
                <w:rFonts w:ascii="Times New Roman" w:hAnsi="Times New Roman" w:cs="Times New Roman"/>
                <w:iCs/>
              </w:rPr>
              <w:t xml:space="preserve"> NDSHS: National Drug Strategy Household Survey RFPS: Risk Factor Prevalence Study/Survey</w:t>
            </w:r>
            <w:r w:rsidR="00141E9A">
              <w:rPr>
                <w:rFonts w:ascii="Times New Roman" w:hAnsi="Times New Roman" w:cs="Times New Roman"/>
                <w:iCs/>
              </w:rPr>
              <w:t xml:space="preserve"> *</w:t>
            </w:r>
            <w:r w:rsidR="00141E9A" w:rsidRPr="00DD3618">
              <w:rPr>
                <w:rFonts w:ascii="Times New Roman" w:hAnsi="Times New Roman" w:cs="Times New Roman"/>
                <w:iCs/>
              </w:rPr>
              <w:t xml:space="preserve">Australian/National Health Survey </w:t>
            </w:r>
            <w:r w:rsidR="00141E9A">
              <w:rPr>
                <w:rFonts w:ascii="Times New Roman" w:eastAsia="Times New Roman" w:hAnsi="Times New Roman" w:cs="Times New Roman"/>
                <w:bCs/>
              </w:rPr>
              <w:t xml:space="preserve">was excluded due to small numbers in some birth cohorts. </w:t>
            </w:r>
          </w:p>
          <w:p w14:paraId="3E37ACFC" w14:textId="77777777" w:rsidR="00141E9A" w:rsidRPr="00DC27C5" w:rsidRDefault="00141E9A" w:rsidP="00141E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1E9A" w:rsidRPr="00ED3124" w14:paraId="077DEF57" w14:textId="77777777" w:rsidTr="0033341C">
        <w:trPr>
          <w:trHeight w:val="315"/>
        </w:trPr>
        <w:tc>
          <w:tcPr>
            <w:tcW w:w="534" w:type="dxa"/>
            <w:tcBorders>
              <w:top w:val="double" w:sz="6" w:space="0" w:color="auto"/>
              <w:left w:val="nil"/>
              <w:right w:val="nil"/>
            </w:tcBorders>
          </w:tcPr>
          <w:p w14:paraId="46D24465" w14:textId="77777777" w:rsidR="00141E9A" w:rsidRPr="00464124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6C151" w14:textId="77777777" w:rsidR="00141E9A" w:rsidRPr="00464124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4124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061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d &lt;=15</w:t>
            </w:r>
          </w:p>
        </w:tc>
        <w:tc>
          <w:tcPr>
            <w:tcW w:w="19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372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d &lt;=20</w:t>
            </w:r>
          </w:p>
        </w:tc>
        <w:tc>
          <w:tcPr>
            <w:tcW w:w="19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1BA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d &lt;=25</w:t>
            </w:r>
          </w:p>
        </w:tc>
        <w:tc>
          <w:tcPr>
            <w:tcW w:w="19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986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d &lt;=30</w:t>
            </w:r>
          </w:p>
        </w:tc>
        <w:tc>
          <w:tcPr>
            <w:tcW w:w="19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CDF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d &lt;=35</w:t>
            </w:r>
          </w:p>
        </w:tc>
        <w:tc>
          <w:tcPr>
            <w:tcW w:w="19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E82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d &lt;=40</w:t>
            </w:r>
          </w:p>
        </w:tc>
      </w:tr>
      <w:tr w:rsidR="00141E9A" w:rsidRPr="00ED3124" w14:paraId="377501F1" w14:textId="77777777" w:rsidTr="0033341C">
        <w:trPr>
          <w:trHeight w:val="315"/>
        </w:trPr>
        <w:tc>
          <w:tcPr>
            <w:tcW w:w="534" w:type="dxa"/>
            <w:tcBorders>
              <w:left w:val="nil"/>
              <w:bottom w:val="single" w:sz="8" w:space="0" w:color="000000"/>
              <w:right w:val="nil"/>
            </w:tcBorders>
          </w:tcPr>
          <w:p w14:paraId="05539CAC" w14:textId="77777777" w:rsidR="00141E9A" w:rsidRPr="00464124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E3192" w14:textId="77777777" w:rsidR="00141E9A" w:rsidRPr="00464124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0ABF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3162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598C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2F67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6FE5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81CC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141E9A" w:rsidRPr="00ED3124" w14:paraId="33042E98" w14:textId="77777777" w:rsidTr="0033341C">
        <w:trPr>
          <w:trHeight w:val="31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ED859D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288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CD569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3E082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89A04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96D8A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BF1B2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3F3BC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A445E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DB885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C8F26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C6D90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3EF19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87E5B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</w:tr>
      <w:tr w:rsidR="00141E9A" w:rsidRPr="00E95C20" w14:paraId="2ACF85A0" w14:textId="77777777" w:rsidTr="0033341C">
        <w:trPr>
          <w:trHeight w:val="300"/>
        </w:trPr>
        <w:tc>
          <w:tcPr>
            <w:tcW w:w="53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427C4646" w14:textId="77777777" w:rsidR="00141E9A" w:rsidRPr="00E95C20" w:rsidRDefault="00141E9A" w:rsidP="00141E9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DSH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0C917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20-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F532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5797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81F84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F06D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56964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F639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CEDE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B074F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84EA3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A5E2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9AE90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EA190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141E9A" w:rsidRPr="00E95C20" w14:paraId="4C0DC71B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64621AA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866F17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25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60BAC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E9E35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C28CD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A1FC0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4E964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E7CD5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BCD77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A218A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98187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EF01E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295DE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033B7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141E9A" w:rsidRPr="00E95C20" w14:paraId="7F2034CC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</w:tcPr>
          <w:p w14:paraId="479C4674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79C58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30-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5AB6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D09D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FFA09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0F47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6F157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97D58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70DE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C644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FD51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E3F9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9C60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F4D2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41E9A" w:rsidRPr="00E95C20" w14:paraId="599B78BB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1966F92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42F873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35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42276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EE42C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85AF0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978ED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504B1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5C870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B58FD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5C9CC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F643A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8DFF3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85890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E6782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141E9A" w:rsidRPr="00E95C20" w14:paraId="478B1D3A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</w:tcPr>
          <w:p w14:paraId="3C73899B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2D9D3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40-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B375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5D2B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11FB2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D730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33F5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1DE5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BCBD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7798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FD1C8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B8E7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5C3B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17AA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141E9A" w:rsidRPr="00E95C20" w14:paraId="54B1E8BE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ED1BA1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49B5FF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45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D7CE8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1BEC0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3AF5E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F96B3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9359A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E31D6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EAF79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2A390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DA76B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09F60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30E57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E05F3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141E9A" w:rsidRPr="00E95C20" w14:paraId="38D85068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</w:tcPr>
          <w:p w14:paraId="483AB576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50540D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50-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B5249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4921E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A6501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C676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72EA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5E03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84BA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BAB75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1903A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E4FE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CEF4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4F2E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141E9A" w:rsidRPr="00E95C20" w14:paraId="2003CFFA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D91653F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E6016C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55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D1566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ECF39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4A45B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61777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30DEF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E7195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C4675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BD3FA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40F69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3FD1E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651BE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EB7C1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141E9A" w:rsidRPr="00E95C20" w14:paraId="14E410D0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</w:tcPr>
          <w:p w14:paraId="4D4E7306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9F98C7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60-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4DDD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F48E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C06C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BEF3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45917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EA2C5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3E29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08A4A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186C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BCD16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ACE2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2EDA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141E9A" w:rsidRPr="00E95C20" w14:paraId="241701DA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C65B9AE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9111F1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65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6A1A3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7BF39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3CB24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8F75F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ADD62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FD8A5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AFC10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8C281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E9FE5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CE14F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08593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52B5D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41E9A" w:rsidRPr="00E95C20" w14:paraId="670D88FE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</w:tcPr>
          <w:p w14:paraId="21AECEB4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CA64F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70-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4F32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0D97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369D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0657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1C34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D390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2CC1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9D624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D1282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DFD2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6196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9B33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41E9A" w:rsidRPr="00E95C20" w14:paraId="6725221B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D4D58B6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50E8D3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75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00D50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F9101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EAEBB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61AF8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96FAD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23258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63E18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CF829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D2659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90910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176E9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F961A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41E9A" w:rsidRPr="00E95C20" w14:paraId="1F2717A9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</w:tcPr>
          <w:p w14:paraId="169A541B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951AC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80-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F005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DB13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23BAF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8232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9099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3080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7EAA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41068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3E29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8FB8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510E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638A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1E9A" w:rsidRPr="00E95C20" w14:paraId="3882F1B3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C37773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CA5471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85-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16287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1B975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8A390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BA999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A2D37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96D95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1BB98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A9B70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E0585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AA140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CEB49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F30E9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1E9A" w:rsidRPr="00E95C20" w14:paraId="1AF6AD9F" w14:textId="77777777" w:rsidTr="0033341C">
        <w:trPr>
          <w:trHeight w:val="31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27F20C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D6A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F50CE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BD902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10A67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8E1BD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90513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47594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F9A24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915B7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307FC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64E27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0EE88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BB25E" w14:textId="77777777" w:rsidR="00141E9A" w:rsidRPr="00CE0669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06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</w:tr>
      <w:tr w:rsidR="00141E9A" w:rsidRPr="00E95C20" w14:paraId="1FEDEC52" w14:textId="77777777" w:rsidTr="0033341C">
        <w:trPr>
          <w:trHeight w:val="300"/>
        </w:trPr>
        <w:tc>
          <w:tcPr>
            <w:tcW w:w="53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046F6EB4" w14:textId="77777777" w:rsidR="00141E9A" w:rsidRPr="00E95C20" w:rsidRDefault="00141E9A" w:rsidP="00141E9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FP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69CDF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20-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CFAA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93BE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CC9B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34A6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ADC1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A237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CE6BC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AC22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7703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7E4C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0DCD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42A0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141E9A" w:rsidRPr="00E95C20" w14:paraId="439FA13B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58FD717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3B43E6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25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A8D7B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69AAB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C69FF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F2D79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466DA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E8EA9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7D988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51207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56B89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F53AE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E157B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EE7F8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141E9A" w:rsidRPr="00E95C20" w14:paraId="0573DE48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</w:tcPr>
          <w:p w14:paraId="5DF934F1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0D998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30-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8601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BB50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C1FA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8767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63AD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BB14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DD28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2730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412F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92AE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BFEC8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30CE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141E9A" w:rsidRPr="00E95C20" w14:paraId="41C73793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9231F23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6E5748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35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174FA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56B19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E819D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333B9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8219C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24904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C1017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60FE4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06D1E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AFD0B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E75DC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05EFA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141E9A" w:rsidRPr="00E95C20" w14:paraId="050B8906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</w:tcPr>
          <w:p w14:paraId="12ABE9CE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550C9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40-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91DC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7AD8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B8551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5B07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FC64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15A3B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6D0A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EF4A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C72D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DDF6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0FE3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53E7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41E9A" w:rsidRPr="00E95C20" w14:paraId="36E719D2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945A76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5F2BF3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45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25BCE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CCC98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5C113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0C53C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F6BE0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E3F57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4DC767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E7921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DC1D6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60AFD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479B0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1280E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41E9A" w:rsidRPr="00E95C20" w14:paraId="7482EBA8" w14:textId="77777777" w:rsidTr="0033341C">
        <w:trPr>
          <w:trHeight w:val="300"/>
        </w:trPr>
        <w:tc>
          <w:tcPr>
            <w:tcW w:w="534" w:type="dxa"/>
            <w:vMerge/>
            <w:tcBorders>
              <w:left w:val="nil"/>
              <w:right w:val="nil"/>
            </w:tcBorders>
          </w:tcPr>
          <w:p w14:paraId="5AD65E36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91E0C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50-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2A9C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8BF4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E6A7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7647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A6387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21F0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FC2C21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59B7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A2E4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ED170D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A4AB5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0B454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1E9A" w:rsidRPr="00E95C20" w14:paraId="0A5B7EF4" w14:textId="77777777" w:rsidTr="0033341C">
        <w:trPr>
          <w:trHeight w:val="315"/>
        </w:trPr>
        <w:tc>
          <w:tcPr>
            <w:tcW w:w="5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D9770A9" w14:textId="77777777" w:rsidR="00141E9A" w:rsidRPr="00E95C20" w:rsidRDefault="00141E9A" w:rsidP="00141E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C9DB23" w14:textId="77777777" w:rsidR="00141E9A" w:rsidRPr="00E95C20" w:rsidRDefault="00141E9A" w:rsidP="00141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55-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E89C16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B8F80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10A82B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106238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94EE0F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7DAEFC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AEC4D9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C2A7BA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A95DD2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80ED33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1881F0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3DA7CE" w14:textId="77777777" w:rsidR="00141E9A" w:rsidRPr="00E95C20" w:rsidRDefault="00141E9A" w:rsidP="00141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5C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0"/>
    </w:tbl>
    <w:p w14:paraId="73220671" w14:textId="77777777" w:rsidR="00141E9A" w:rsidRDefault="00141E9A"/>
    <w:sectPr w:rsidR="00141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141E9A"/>
    <w:rsid w:val="00061073"/>
    <w:rsid w:val="00141E9A"/>
    <w:rsid w:val="0033341C"/>
    <w:rsid w:val="0084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E5FDC"/>
  <w15:docId w15:val="{66B97D0B-675B-4110-972B-DC4993F57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E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3</cp:revision>
  <dcterms:created xsi:type="dcterms:W3CDTF">2021-05-15T07:30:00Z</dcterms:created>
  <dcterms:modified xsi:type="dcterms:W3CDTF">2021-05-15T16:03:00Z</dcterms:modified>
</cp:coreProperties>
</file>